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D22" w:rsidRPr="0078267A" w:rsidRDefault="00455D22" w:rsidP="00455D22">
      <w:pPr>
        <w:spacing w:before="12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bookmarkStart w:id="0" w:name="_GoBack"/>
      <w:bookmarkEnd w:id="0"/>
      <w:r w:rsidRPr="0078267A">
        <w:rPr>
          <w:rFonts w:ascii="Times New Roman" w:hAnsi="Times New Roman"/>
          <w:b/>
          <w:sz w:val="24"/>
          <w:szCs w:val="24"/>
        </w:rPr>
        <w:t xml:space="preserve"> 1.</w:t>
      </w:r>
    </w:p>
    <w:p w:rsidR="00455D22" w:rsidRPr="0078267A" w:rsidRDefault="00455D22" w:rsidP="00455D22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Databas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MEDLINE</w:t>
      </w:r>
      <w:r w:rsidRPr="0078267A">
        <w:rPr>
          <w:rFonts w:ascii="Times New Roman" w:hAnsi="Times New Roman"/>
          <w:b/>
          <w:sz w:val="24"/>
          <w:szCs w:val="24"/>
        </w:rPr>
        <w:br/>
      </w:r>
      <w:r w:rsidRPr="0078267A">
        <w:rPr>
          <w:rFonts w:ascii="Times New Roman" w:hAnsi="Times New Roman"/>
          <w:sz w:val="24"/>
          <w:szCs w:val="24"/>
        </w:rPr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OVID</w:t>
      </w:r>
      <w:r w:rsidRPr="0078267A">
        <w:rPr>
          <w:rFonts w:ascii="Times New Roman" w:hAnsi="Times New Roman"/>
          <w:sz w:val="24"/>
          <w:szCs w:val="24"/>
        </w:rPr>
        <w:br/>
        <w:t>Number of results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 xml:space="preserve"> 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>1128 (1058 after de-duplication)</w:t>
      </w:r>
      <w:r w:rsidRPr="0078267A">
        <w:rPr>
          <w:rFonts w:ascii="Times New Roman" w:hAnsi="Times New Roman"/>
          <w:sz w:val="24"/>
          <w:szCs w:val="24"/>
        </w:rPr>
        <w:br/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  <w:r w:rsidRPr="0078267A">
        <w:rPr>
          <w:rFonts w:ascii="Times New Roman" w:hAnsi="Times New Roman"/>
          <w:sz w:val="24"/>
          <w:szCs w:val="24"/>
        </w:rPr>
        <w:br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"/>
        <w:gridCol w:w="7766"/>
        <w:gridCol w:w="925"/>
      </w:tblGrid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Results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physical education or PE or physical activity or PA) adj5 (lesson* or class* or program* or curricul* or school* or instruct*)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632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chool adj3 sport*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"Physical Education and Training"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77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623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chool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70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3 or 4) and 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00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 or 2 or 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628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dolescent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0300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youth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654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dolesc*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2636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eenager*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88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hild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54668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primary or secondary or high or middle or elementary) adj5 (school* or student*)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430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 or 9 or 10 or 11 or 12 or 1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6252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otor Activity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741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hysical activity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65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623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itness.mp. or Physical Fitnes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9372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Moderate or vigorous) adj5 (physical activity or exercise)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69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VPA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9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ovement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907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 or 16 or 17 or 18 or 19 or 20 or 2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272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zed controlled trial.pt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73289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ontrolled clinical trial.pt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8322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2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z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1822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s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440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ly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303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rial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8190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groups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4100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ross-Sectional Studie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492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ospective longitudinal quantitative studies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ospective Studie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65188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ongitudinal Studie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5628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on randomiz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2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on randomis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48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e-post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932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 or 24 or 25 or 26 or 27 or 28 or 29 or 30 or 31 or 32 or 33 or 34 or 35 or 3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3831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 and 14 and 22 and 3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6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imit 38 to yr="2005 -Current"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8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imit 39 to english language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28</w:t>
            </w:r>
          </w:p>
        </w:tc>
      </w:tr>
    </w:tbl>
    <w:p w:rsidR="00455D22" w:rsidRPr="0078267A" w:rsidRDefault="00455D22" w:rsidP="00455D22">
      <w:pPr>
        <w:tabs>
          <w:tab w:val="left" w:pos="6615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Databas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EMBASE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OVID</w:t>
      </w:r>
    </w:p>
    <w:p w:rsidR="00455D22" w:rsidRPr="0078267A" w:rsidRDefault="00455D22" w:rsidP="00455D22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umber of results:</w:t>
      </w:r>
      <w:r w:rsidRPr="0078267A">
        <w:rPr>
          <w:rFonts w:ascii="Times New Roman" w:hAnsi="Times New Roman"/>
          <w:sz w:val="24"/>
          <w:szCs w:val="24"/>
        </w:rPr>
        <w:tab/>
        <w:t xml:space="preserve"> </w:t>
      </w:r>
      <w:r w:rsidRPr="0078267A">
        <w:rPr>
          <w:rFonts w:ascii="Times New Roman" w:hAnsi="Times New Roman"/>
          <w:sz w:val="24"/>
          <w:szCs w:val="24"/>
        </w:rPr>
        <w:tab/>
        <w:t>2595 (1806 after de-duplication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  <w:r w:rsidRPr="0078267A">
        <w:rPr>
          <w:rFonts w:ascii="Times New Roman" w:hAnsi="Times New Roman"/>
          <w:sz w:val="24"/>
          <w:szCs w:val="24"/>
        </w:rPr>
        <w:br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"/>
        <w:gridCol w:w="7766"/>
        <w:gridCol w:w="925"/>
      </w:tblGrid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Results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physical education or PE or physical activity or PA) adj5 (lesson* or class* or program* or curricul* or school* or instruct*))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68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chool adj3 sport*)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2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hysical education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95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066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chool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270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3 or 4) and 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2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 or 2 or 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62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dolescent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1247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youth.mp. or juvenile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453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dolesc*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7778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eenager*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52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hild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7116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primary or secondary or high or middle or elementary) adj5 (school* or student*))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172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1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 or 9 or 10 or 11 or 12 or 1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4839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otor activity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734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hysical activity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930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066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itnes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86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Moderate or vigorous) adj5 (physical activity or exercise))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59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VPA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2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"movement (physiology)"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98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 or 16 or 17 or 18 or 19 or 20 or 2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487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zed controlled trial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4379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ontrolled clinical trial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456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z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176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s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4822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ly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174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rial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9176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groups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08919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ross-sectional study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282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ospective longitudinal quantitative studies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ospective study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49489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ongitudinal study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621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on randomiz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672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on randomis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44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e-post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13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 or 24 or 25 or 26 or 27 or 28 or 29 or 30 or 31 or 32 or 33 or 34 or 35 or 3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6123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 and 14 and 22 and 3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11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imit 38 to yr="2005 -Current"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9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imit 39 to english language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595</w:t>
            </w:r>
          </w:p>
        </w:tc>
      </w:tr>
    </w:tbl>
    <w:p w:rsidR="00455D22" w:rsidRPr="0078267A" w:rsidRDefault="00455D22" w:rsidP="00455D22">
      <w:pPr>
        <w:rPr>
          <w:rFonts w:ascii="Times New Roman" w:hAnsi="Times New Roman"/>
          <w:b/>
          <w:sz w:val="24"/>
          <w:szCs w:val="24"/>
        </w:rPr>
      </w:pP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Databas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PsycINFO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OVID</w:t>
      </w:r>
    </w:p>
    <w:p w:rsidR="00455D22" w:rsidRPr="0078267A" w:rsidRDefault="00455D22" w:rsidP="00455D22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umber of results:</w:t>
      </w:r>
      <w:r w:rsidRPr="0078267A">
        <w:rPr>
          <w:rFonts w:ascii="Times New Roman" w:hAnsi="Times New Roman"/>
          <w:sz w:val="24"/>
          <w:szCs w:val="24"/>
        </w:rPr>
        <w:tab/>
        <w:t xml:space="preserve"> </w:t>
      </w:r>
      <w:r w:rsidRPr="0078267A">
        <w:rPr>
          <w:rFonts w:ascii="Times New Roman" w:hAnsi="Times New Roman"/>
          <w:sz w:val="24"/>
          <w:szCs w:val="24"/>
        </w:rPr>
        <w:tab/>
        <w:t>322 (120 after de-duplication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  <w:r w:rsidRPr="0078267A">
        <w:rPr>
          <w:rFonts w:ascii="Times New Roman" w:hAnsi="Times New Roman"/>
          <w:sz w:val="24"/>
          <w:szCs w:val="24"/>
        </w:rPr>
        <w:br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"/>
        <w:gridCol w:w="7859"/>
        <w:gridCol w:w="832"/>
      </w:tblGrid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Results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physical education or PE or physical activity or PA) adj5 (lesson* or class* or program* or curricul* or school* or instruct*)).mp. [mp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2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chool adj3 sport*).mp. [mp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8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hysical Education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1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55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School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933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3 or 4) and 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3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 or 2 or 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98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dolescent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3619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youth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860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dolesc*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446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eenager*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83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hild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5633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primary or secondary or high or middle or elementary) adj5 (school* or student*)).mp. [mp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430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 or 9 or 10 or 11 or 12 or 1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069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otor Activity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48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Physical Activity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61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Exercise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598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Physical Fitness/ or fitness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65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Moderate or vigorous) adj5 (physical activity or exercise)).mp. [mp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4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VPA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ovement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7278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 or 16 or 17 or 18 or 19 or 20 or 2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414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zed controlled trial*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47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Clinical Trial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555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z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27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is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619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andomly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64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rial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164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groups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932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ross-Sectional Stud*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39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ospective longitudinal quantitative studies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Prospective Studie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2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Longitudinal Studies/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241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on randomiz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on randomised.ab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7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re-post.mp.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703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 or 24 or 25 or 26 or 27 or 28 or 29 or 30 or 31 or 32 or 33 or 34 or 35 or 36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85402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 and 14 and 22 and 37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94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imit 38 to yr="2005 -Current"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6</w:t>
            </w:r>
          </w:p>
        </w:tc>
      </w:tr>
      <w:tr w:rsidR="00455D22" w:rsidRPr="0078267A" w:rsidTr="009B64DB">
        <w:trPr>
          <w:tblCellSpacing w:w="15" w:type="dxa"/>
        </w:trPr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imit 39 to english language</w:t>
            </w:r>
          </w:p>
        </w:tc>
        <w:tc>
          <w:tcPr>
            <w:tcW w:w="0" w:type="auto"/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78267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2</w:t>
            </w:r>
          </w:p>
        </w:tc>
      </w:tr>
    </w:tbl>
    <w:p w:rsidR="00455D22" w:rsidRPr="0078267A" w:rsidRDefault="00455D22" w:rsidP="00455D22">
      <w:pPr>
        <w:rPr>
          <w:rFonts w:ascii="Times New Roman" w:hAnsi="Times New Roman"/>
          <w:sz w:val="24"/>
          <w:szCs w:val="24"/>
        </w:rPr>
      </w:pP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Databas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CINAHL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lastRenderedPageBreak/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EBSCO</w:t>
      </w:r>
    </w:p>
    <w:p w:rsidR="00455D22" w:rsidRPr="0078267A" w:rsidRDefault="00455D22" w:rsidP="00455D22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umber of results:</w:t>
      </w:r>
      <w:r w:rsidRPr="0078267A">
        <w:rPr>
          <w:rFonts w:ascii="Times New Roman" w:hAnsi="Times New Roman"/>
          <w:sz w:val="24"/>
          <w:szCs w:val="24"/>
        </w:rPr>
        <w:tab/>
        <w:t xml:space="preserve"> </w:t>
      </w:r>
      <w:r w:rsidRPr="0078267A">
        <w:rPr>
          <w:rFonts w:ascii="Times New Roman" w:hAnsi="Times New Roman"/>
          <w:sz w:val="24"/>
          <w:szCs w:val="24"/>
        </w:rPr>
        <w:tab/>
        <w:t>632 (246 after de-duplication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  <w:r w:rsidRPr="0078267A">
        <w:rPr>
          <w:rFonts w:ascii="Times New Roman" w:hAnsi="Times New Roman"/>
          <w:sz w:val="24"/>
          <w:szCs w:val="24"/>
        </w:rPr>
        <w:br/>
      </w:r>
    </w:p>
    <w:tbl>
      <w:tblPr>
        <w:tblW w:w="4968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1"/>
        <w:gridCol w:w="6220"/>
        <w:gridCol w:w="1937"/>
      </w:tblGrid>
      <w:tr w:rsidR="00455D22" w:rsidRPr="0078267A" w:rsidTr="009B64DB">
        <w:trPr>
          <w:trHeight w:val="30"/>
          <w:tblCellSpacing w:w="0" w:type="dxa"/>
        </w:trPr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#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Query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Results </w:t>
            </w:r>
          </w:p>
        </w:tc>
      </w:tr>
      <w:tr w:rsidR="00455D22" w:rsidRPr="0078267A" w:rsidTr="009B64DB">
        <w:trPr>
          <w:trHeight w:val="296"/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8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>S7 AND S14 AND S22 AND S37 (English and 2005+)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632 </w:t>
            </w:r>
          </w:p>
        </w:tc>
      </w:tr>
      <w:tr w:rsidR="00455D22" w:rsidRPr="0078267A" w:rsidTr="009B64DB">
        <w:trPr>
          <w:trHeight w:val="731"/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7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3 OR S24 OR S25 OR S26 OR S27 OR S28 OR S29 OR S30 OR S31 OR S32 OR S33 OR S34 OR S35 OR S36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579,67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6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pre-post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,98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5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non randomised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68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4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non randomized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88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3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"Longitudinal Studies"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,00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2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Prospective Studies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32,56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1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"prospective longitudinal quantitative stud*"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0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Cross Sectional Studies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88,432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9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groups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52,441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8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trial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52,87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7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randomly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2,891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6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randomised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4,04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5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randomized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53,31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4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Clinical Trials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13,492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3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Randomized Controlled Trials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1,11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2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5 OR S16 OR S17 OR S18 OR S19 OR S20 OR S21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74,74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1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Movement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8,31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0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MVPA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68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9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(Moderate or vigorous) n5 (physical activity or exercise)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,01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8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Physical Fitness") OR "fitness"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7,646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7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Exercise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8,327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6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Physical Activity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0,008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5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Motor Activity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7,141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4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8 OR S9 OR S10 OR S11 OR S12 OR S13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333333"/>
                <w:sz w:val="24"/>
                <w:szCs w:val="24"/>
              </w:rPr>
              <w:t>471,711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13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333333"/>
                <w:sz w:val="24"/>
                <w:szCs w:val="24"/>
              </w:rPr>
              <w:t>((primary or secondary or high or middle or elementary) n5 (school* or student*)) 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color w:val="333333"/>
                <w:sz w:val="24"/>
                <w:szCs w:val="24"/>
              </w:rPr>
              <w:t>27,256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2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Child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76,395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1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"teenager*"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,398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0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dolesc *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10,21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9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"youth"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7,555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8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Adolescence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00,00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7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 OR S2 OR S6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4,438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6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S3 or S4) and S5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551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5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Schools") OR (MH "Schools, Elementary") OR (MH "Schools, Middle") OR (MH "Schools, Secondary") OR (MH "Schools, Nursery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3,762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4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Exercise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8,327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MH "Physical Education and Training"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,76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chool n3 sport*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28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4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 </w:t>
            </w:r>
          </w:p>
        </w:tc>
        <w:tc>
          <w:tcPr>
            <w:tcW w:w="34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(physical education or PE or physical activity or PA) n5 (lesson* or class* or program* or curricul* or school* or instruct*)) </w:t>
            </w:r>
          </w:p>
        </w:tc>
        <w:tc>
          <w:tcPr>
            <w:tcW w:w="108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,863 </w:t>
            </w:r>
          </w:p>
        </w:tc>
      </w:tr>
    </w:tbl>
    <w:p w:rsidR="00455D22" w:rsidRPr="0078267A" w:rsidRDefault="00455D22" w:rsidP="00455D22">
      <w:pPr>
        <w:rPr>
          <w:rFonts w:ascii="Times New Roman" w:hAnsi="Times New Roman"/>
          <w:sz w:val="24"/>
          <w:szCs w:val="24"/>
        </w:rPr>
      </w:pP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abase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>SPORTDISCUS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EBSCO</w:t>
      </w:r>
    </w:p>
    <w:p w:rsidR="00455D22" w:rsidRPr="0078267A" w:rsidRDefault="00455D22" w:rsidP="00455D22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umber of results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 xml:space="preserve"> 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>1547 (1315 after de-duplication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  <w:r w:rsidRPr="0078267A">
        <w:rPr>
          <w:rFonts w:ascii="Times New Roman" w:hAnsi="Times New Roman"/>
          <w:sz w:val="24"/>
          <w:szCs w:val="24"/>
        </w:rPr>
        <w:br/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2"/>
        <w:gridCol w:w="6932"/>
        <w:gridCol w:w="1302"/>
      </w:tblGrid>
      <w:tr w:rsidR="00455D22" w:rsidRPr="0078267A" w:rsidTr="009B64DB">
        <w:trPr>
          <w:tblCellSpacing w:w="0" w:type="dxa"/>
        </w:trPr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#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Query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Results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8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>S7 AND S14 AND S22 AND S37 and English and 2005+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,547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7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3 OR S24 OR S25 OR S26 OR S27 OR S28 OR S29 OR S30 OR S31 OR S32 OR S33 OR S34 OR S35 OR S36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43,126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6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pre-post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61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5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non randomised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9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4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non randomized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0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3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Longitudinal Stud*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4,217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2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Prospective Stud*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8,09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1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prospective longitudinal quantitative studies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30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Cross-Sectional Stud*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4,81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9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groups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01,65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8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trial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9,438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7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randomly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0,70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6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randomised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,571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5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B randomized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1,587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4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Clinical Trial*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0,20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3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randomized controlled trial*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7,02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2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5 OR S16 OR S17 OR S18 OR S19 OR S20 OR S21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28,852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1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Movement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49,59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0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MVPA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51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9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(Moderate or vigorous) n5 (physical activity or exercise))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4,479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8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fitness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48,806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7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Exercise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90,08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6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Physical Activity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44,36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5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Motor Activity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,988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4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8 OR S9 OR S10 OR S11 OR S12 OR S13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58,68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3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(primary or secondary or high or middle or elementary) n5 (school* or student*))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6,787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2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Child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90,756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1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teenager*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4,90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0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dolesc*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7,005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9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youth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23,12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8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Adolescence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8,127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7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1 OR S2 OR S6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41,453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6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S3 or S4) and S5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33,194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5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chools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48,418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4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Exercise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90,080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3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Physical Education and Training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55,166 </w:t>
            </w:r>
          </w:p>
        </w:tc>
      </w:tr>
      <w:tr w:rsidR="00455D22" w:rsidRPr="0078267A" w:rsidTr="009B64DB">
        <w:trPr>
          <w:trHeight w:val="104"/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2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school n3 sport*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4,522 </w:t>
            </w:r>
          </w:p>
        </w:tc>
      </w:tr>
      <w:tr w:rsidR="00455D22" w:rsidRPr="0078267A" w:rsidTr="009B64DB">
        <w:trPr>
          <w:tblCellSpacing w:w="0" w:type="dxa"/>
        </w:trPr>
        <w:tc>
          <w:tcPr>
            <w:tcW w:w="4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1 </w:t>
            </w:r>
          </w:p>
        </w:tc>
        <w:tc>
          <w:tcPr>
            <w:tcW w:w="384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((physical education or PE or physical activity or PA) n5 (lesson* or class* or program* or curricul* or school* or instruct*)) </w:t>
            </w:r>
          </w:p>
        </w:tc>
        <w:tc>
          <w:tcPr>
            <w:tcW w:w="72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455D22" w:rsidRPr="0078267A" w:rsidRDefault="00455D22" w:rsidP="009B64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67A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</w:tr>
    </w:tbl>
    <w:p w:rsidR="00455D22" w:rsidRPr="0078267A" w:rsidRDefault="00455D22" w:rsidP="00455D22">
      <w:pPr>
        <w:rPr>
          <w:rFonts w:ascii="Times New Roman" w:hAnsi="Times New Roman"/>
          <w:sz w:val="24"/>
          <w:szCs w:val="24"/>
        </w:rPr>
      </w:pP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Databas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Cochrane Database of Systematic Reviews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Wiley</w:t>
      </w:r>
    </w:p>
    <w:p w:rsidR="00455D22" w:rsidRPr="0078267A" w:rsidRDefault="00455D22" w:rsidP="00455D22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umber of results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 xml:space="preserve"> 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>6 (3 after de-duplication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88" w:after="100" w:afterAutospacing="1" w:line="240" w:lineRule="auto"/>
        <w:outlineLvl w:val="1"/>
        <w:rPr>
          <w:rFonts w:ascii="Times New Roman" w:eastAsia="Times New Roman" w:hAnsi="Times New Roman"/>
          <w:color w:val="333333"/>
          <w:sz w:val="24"/>
          <w:szCs w:val="24"/>
          <w:lang w:val="en" w:eastAsia="en-AU"/>
        </w:rPr>
      </w:pPr>
      <w:r w:rsidRPr="0078267A">
        <w:rPr>
          <w:rFonts w:ascii="Times New Roman" w:eastAsia="Times New Roman" w:hAnsi="Times New Roman"/>
          <w:color w:val="333333"/>
          <w:sz w:val="24"/>
          <w:szCs w:val="24"/>
          <w:lang w:val="en" w:eastAsia="en-AU"/>
        </w:rPr>
        <w:t>'(("physical education" OR PE OR "physical activity" OR PA) NEAR/5 (lesson* OR class* OR program* OR curricul* OR school* OR instruct*)) OR (school NEAR/3 sport*) OR (exercise NEAR/5 school*) in Title, Abstract, Keywords and Adolesce* OR teenager* OR youth OR child OR ((primary OR secondary OR high OR middle OR elementary) NEAR/5 (school* OR student*)) in Title, Abstract, Keywords and "Motor Activity" OR "physical activity" OR exercise OR fitness OR ((Moderate OR vigorous) NEAR/5 ("physical activity" OR exercise)) in Title, Abstract, Keywords in Cochrane Reviews'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Databas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CENTRAL (Cochrane Central register of Controlled Trials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Wiley</w:t>
      </w:r>
    </w:p>
    <w:p w:rsidR="00455D22" w:rsidRPr="0078267A" w:rsidRDefault="00455D22" w:rsidP="00455D22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umber of results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410 (62 after de-duplication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  <w:r w:rsidRPr="0078267A">
        <w:rPr>
          <w:rFonts w:ascii="Times New Roman" w:hAnsi="Times New Roman"/>
          <w:sz w:val="24"/>
          <w:szCs w:val="24"/>
        </w:rPr>
        <w:br/>
      </w:r>
    </w:p>
    <w:p w:rsidR="00455D22" w:rsidRPr="0078267A" w:rsidRDefault="00455D22" w:rsidP="00455D22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lang w:val="en"/>
        </w:rPr>
      </w:pPr>
      <w:r w:rsidRPr="0078267A">
        <w:rPr>
          <w:b/>
          <w:bCs/>
          <w:lang w:val="en"/>
        </w:rPr>
        <w:t>Cochrane Central Register of Controlled Trials : Issue 4 of 12, April 2014</w:t>
      </w:r>
    </w:p>
    <w:p w:rsidR="00455D22" w:rsidRPr="0078267A" w:rsidRDefault="00455D22" w:rsidP="00455D22">
      <w:pPr>
        <w:pStyle w:val="Heading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88"/>
        <w:jc w:val="left"/>
        <w:rPr>
          <w:b w:val="0"/>
          <w:bCs w:val="0"/>
          <w:color w:val="auto"/>
          <w:lang w:val="en"/>
        </w:rPr>
      </w:pPr>
      <w:r w:rsidRPr="0078267A">
        <w:rPr>
          <w:b w:val="0"/>
          <w:bCs w:val="0"/>
          <w:color w:val="auto"/>
          <w:lang w:val="en"/>
        </w:rPr>
        <w:t xml:space="preserve">There are </w:t>
      </w:r>
      <w:r w:rsidRPr="0078267A">
        <w:rPr>
          <w:bCs w:val="0"/>
          <w:color w:val="auto"/>
          <w:lang w:val="en"/>
        </w:rPr>
        <w:t xml:space="preserve">410 </w:t>
      </w:r>
      <w:r w:rsidRPr="0078267A">
        <w:rPr>
          <w:b w:val="0"/>
          <w:bCs w:val="0"/>
          <w:color w:val="auto"/>
          <w:lang w:val="en"/>
        </w:rPr>
        <w:t xml:space="preserve"> results from 789657 records for your search on '(("physical education" OR PE OR "physical activity" OR PA) NEAR/5 (lesson* OR class* OR program* OR curricul* OR school* OR instruct*)) OR (school NEAR/3 sport*) OR (exercise NEAR/5 school*) in Title, Abstract, Keywords and Adolesce* OR teenager* OR youth OR child OR ((primary OR secondary OR high OR middle OR elementary) NEAR/5 (school* OR student*)) in Title, Abstract, Keywords and "Motor Activity" OR "physical activity" OR exercise OR fitness OR ((Moderate OR vigorous) NEAR/5 ("physical activity" OR exercise)) in Title, Abstract, Keywords in Trials'</w:t>
      </w:r>
    </w:p>
    <w:p w:rsidR="00455D22" w:rsidRPr="0078267A" w:rsidRDefault="00455D22" w:rsidP="00455D22">
      <w:pPr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 xml:space="preserve"> 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Databas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ERIC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Proquest</w:t>
      </w:r>
    </w:p>
    <w:p w:rsidR="00455D22" w:rsidRPr="0078267A" w:rsidRDefault="00455D22" w:rsidP="00455D22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umber of results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 xml:space="preserve"> </w:t>
      </w:r>
      <w:r w:rsidRPr="0078267A">
        <w:rPr>
          <w:rFonts w:ascii="Times New Roman" w:hAnsi="Times New Roman"/>
          <w:sz w:val="24"/>
          <w:szCs w:val="24"/>
        </w:rPr>
        <w:tab/>
        <w:t>192 (81 after de-duplication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  <w:r w:rsidRPr="0078267A">
        <w:rPr>
          <w:rFonts w:ascii="Times New Roman" w:hAnsi="Times New Roman"/>
          <w:sz w:val="24"/>
          <w:szCs w:val="24"/>
        </w:rPr>
        <w:br/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 xml:space="preserve"> ((“physical education” OR PE OR “physical activity” OR PA) NEAR/5 (lesson* OR class* OR program* OR curricul* OR school* OR instruct*)) OR (school NEAR/3 sport*) OR (exercise NEAR/5 school*)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 xml:space="preserve">AND 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>Adolesce* OR teenager* OR youth OR child OR ((primary OR secondary OR high OR middle OR elementary) NEAR/5 (school* OR student*))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And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>“Motor Activity” OR “physical activity” OR exercise OR fitness OR ((Moderate OR vigorous) NEAR/5 (“physical activity” OR exercise))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>AND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lastRenderedPageBreak/>
        <w:t>(“randomized controlled trial*” OR “clinical trial*” OR randomized OR randomised OR randomly OR trial OR groups OR “Cross-Sectional Stud*” OR “prospective longitudinal quantitative stud*” OR “Prospective Stud*” OR “Longitudinal Stud*” OR “non randomized” OR “non randomised”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8267A">
        <w:rPr>
          <w:rFonts w:ascii="Times New Roman" w:hAnsi="Times New Roman"/>
          <w:b/>
          <w:sz w:val="24"/>
          <w:szCs w:val="24"/>
        </w:rPr>
        <w:t>Database: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ab/>
        <w:t>SCOPUS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ame of Host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SCOPUS</w:t>
      </w:r>
    </w:p>
    <w:p w:rsidR="00455D22" w:rsidRPr="0078267A" w:rsidRDefault="00455D22" w:rsidP="00455D22">
      <w:pPr>
        <w:spacing w:after="0" w:line="240" w:lineRule="auto"/>
        <w:ind w:left="2160" w:hanging="2160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Number of results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b/>
          <w:sz w:val="24"/>
          <w:szCs w:val="24"/>
        </w:rPr>
        <w:t xml:space="preserve"> </w:t>
      </w:r>
      <w:r w:rsidRPr="0078267A">
        <w:rPr>
          <w:rFonts w:ascii="Times New Roman" w:hAnsi="Times New Roman"/>
          <w:b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>1468 (517 after de-duplication)</w:t>
      </w:r>
    </w:p>
    <w:p w:rsidR="00455D22" w:rsidRPr="0078267A" w:rsidRDefault="00455D22" w:rsidP="00455D2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Date searched:</w:t>
      </w:r>
      <w:r w:rsidRPr="0078267A">
        <w:rPr>
          <w:rFonts w:ascii="Times New Roman" w:hAnsi="Times New Roman"/>
          <w:sz w:val="24"/>
          <w:szCs w:val="24"/>
        </w:rPr>
        <w:tab/>
      </w:r>
      <w:r w:rsidRPr="0078267A">
        <w:rPr>
          <w:rFonts w:ascii="Times New Roman" w:hAnsi="Times New Roman"/>
          <w:sz w:val="24"/>
          <w:szCs w:val="24"/>
        </w:rPr>
        <w:tab/>
        <w:t>20</w:t>
      </w:r>
      <w:r w:rsidRPr="0078267A">
        <w:rPr>
          <w:rFonts w:ascii="Times New Roman" w:hAnsi="Times New Roman"/>
          <w:sz w:val="24"/>
          <w:szCs w:val="24"/>
          <w:vertAlign w:val="superscript"/>
        </w:rPr>
        <w:t>th</w:t>
      </w:r>
      <w:r w:rsidRPr="0078267A">
        <w:rPr>
          <w:rFonts w:ascii="Times New Roman" w:hAnsi="Times New Roman"/>
          <w:sz w:val="24"/>
          <w:szCs w:val="24"/>
        </w:rPr>
        <w:t xml:space="preserve"> May 2014</w:t>
      </w:r>
      <w:r w:rsidRPr="0078267A">
        <w:rPr>
          <w:rFonts w:ascii="Times New Roman" w:hAnsi="Times New Roman"/>
          <w:sz w:val="24"/>
          <w:szCs w:val="24"/>
        </w:rPr>
        <w:br/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>((“physical education” OR PE OR “physical activity” OR PA) W/5 (lesson* OR class* OR program* OR curricul* OR school* OR instruct*)) OR (school sport*)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 xml:space="preserve">AND 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>Adolesce* OR teenager* OR youth OR child OR ((primary OR secondary OR high OR middle OR elementary) W/5 (school* OR student*))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hAnsi="Times New Roman"/>
          <w:sz w:val="24"/>
          <w:szCs w:val="24"/>
        </w:rPr>
        <w:t>And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>“Motor Activity” OR “physical activity” OR exercise OR fitness OR ((Moderate OR vigorous) W/5 (“physical activity” OR exercise))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>AND</w:t>
      </w:r>
    </w:p>
    <w:p w:rsidR="00455D22" w:rsidRPr="0078267A" w:rsidRDefault="00455D22" w:rsidP="00455D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Times New Roman" w:hAnsi="Times New Roman"/>
          <w:sz w:val="24"/>
          <w:szCs w:val="24"/>
        </w:rPr>
      </w:pPr>
      <w:r w:rsidRPr="0078267A">
        <w:rPr>
          <w:rFonts w:ascii="Times New Roman" w:eastAsia="Times New Roman" w:hAnsi="Times New Roman"/>
          <w:sz w:val="24"/>
          <w:szCs w:val="24"/>
          <w:lang w:eastAsia="en-AU"/>
        </w:rPr>
        <w:t>(“randomized controlled trial*” OR “clinical trial*” OR randomized OR randomised OR randomly OR trial OR groups OR “Cross-Sectional Stud*” OR “prospective longitudinal quantitative stud*” OR “Prospective Stud*” OR “Longitudinal Stud*” OR “non randomized” OR “non randomised”)</w:t>
      </w:r>
    </w:p>
    <w:p w:rsidR="006E4CBA" w:rsidRPr="00455D22" w:rsidRDefault="006E4CBA" w:rsidP="00455D2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6E4CBA" w:rsidRPr="00455D22" w:rsidSect="00A6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DE1490"/>
    <w:multiLevelType w:val="hybridMultilevel"/>
    <w:tmpl w:val="57AE3256"/>
    <w:lvl w:ilvl="0" w:tplc="7222256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D22"/>
    <w:rsid w:val="00455D22"/>
    <w:rsid w:val="006E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861E9-4F9C-49DC-8885-3B8D913E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D22"/>
    <w:pPr>
      <w:spacing w:after="200" w:line="276" w:lineRule="auto"/>
    </w:pPr>
    <w:rPr>
      <w:rFonts w:ascii="Calibri" w:eastAsia="Calibri" w:hAnsi="Calibri" w:cs="Times New Roman"/>
      <w:lang w:val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455D22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5D2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455D2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55D22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65</Words>
  <Characters>1120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llis</dc:creator>
  <cp:keywords/>
  <dc:description/>
  <cp:lastModifiedBy>Jenna Hollis</cp:lastModifiedBy>
  <cp:revision>1</cp:revision>
  <dcterms:created xsi:type="dcterms:W3CDTF">2016-08-26T14:15:00Z</dcterms:created>
  <dcterms:modified xsi:type="dcterms:W3CDTF">2016-08-26T14:15:00Z</dcterms:modified>
</cp:coreProperties>
</file>